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83B" w:rsidRPr="00A65DCD" w:rsidRDefault="00A65DC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65DCD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 w:rsidR="00A21E68">
        <w:rPr>
          <w:rFonts w:ascii="Times New Roman" w:hAnsi="Times New Roman" w:cs="Times New Roman"/>
          <w:b/>
          <w:sz w:val="24"/>
          <w:szCs w:val="24"/>
          <w:lang w:val="en-US"/>
        </w:rPr>
        <w:t>ary</w:t>
      </w:r>
      <w:r w:rsidRPr="00A65D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</w:t>
      </w:r>
      <w:r w:rsidR="00AD583B" w:rsidRPr="00A65D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, </w:t>
      </w:r>
      <w:r w:rsidR="00AD583B" w:rsidRPr="00A65DCD">
        <w:rPr>
          <w:rFonts w:ascii="Times New Roman" w:hAnsi="Times New Roman" w:cs="Times New Roman"/>
          <w:sz w:val="24"/>
          <w:szCs w:val="24"/>
          <w:lang w:val="en-US"/>
        </w:rPr>
        <w:t>Overview of randomized control trials using DES and imaging-guidance</w:t>
      </w:r>
    </w:p>
    <w:tbl>
      <w:tblPr>
        <w:tblW w:w="10335" w:type="dxa"/>
        <w:tblInd w:w="-572" w:type="dxa"/>
        <w:tbl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4"/>
        <w:gridCol w:w="1001"/>
        <w:gridCol w:w="3280"/>
        <w:gridCol w:w="4360"/>
      </w:tblGrid>
      <w:tr w:rsidR="00AD583B" w:rsidRPr="00740F2E" w:rsidTr="006801D6">
        <w:trPr>
          <w:trHeight w:val="288"/>
        </w:trPr>
        <w:tc>
          <w:tcPr>
            <w:tcW w:w="1694" w:type="dxa"/>
            <w:shd w:val="clear" w:color="auto" w:fill="auto"/>
            <w:vAlign w:val="bottom"/>
            <w:hideMark/>
          </w:tcPr>
          <w:p w:rsidR="00AD583B" w:rsidRPr="00A65DCD" w:rsidRDefault="00AD583B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ME DES IVUS</w:t>
            </w:r>
          </w:p>
        </w:tc>
        <w:tc>
          <w:tcPr>
            <w:tcW w:w="1001" w:type="dxa"/>
          </w:tcPr>
          <w:p w:rsidR="00AD583B" w:rsidRPr="00A65DCD" w:rsidRDefault="00AD583B" w:rsidP="00AD5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10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AD583B" w:rsidRPr="00A65DCD" w:rsidRDefault="00AD583B" w:rsidP="00AD5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210 patients with </w:t>
            </w:r>
            <w:proofErr w:type="spellStart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omplex</w:t>
            </w:r>
            <w:proofErr w:type="spellEnd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esions</w:t>
            </w:r>
            <w:proofErr w:type="spellEnd"/>
          </w:p>
        </w:tc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AD583B" w:rsidRPr="00A65DCD" w:rsidRDefault="00AD583B" w:rsidP="00AD5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IVUS (</w:t>
            </w:r>
            <w:proofErr w:type="spellStart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poct</w:t>
            </w:r>
            <w:proofErr w:type="spellEnd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-PCI) vs. angiographic guidance</w:t>
            </w:r>
          </w:p>
        </w:tc>
      </w:tr>
      <w:tr w:rsidR="00AD583B" w:rsidRPr="00A65DCD" w:rsidTr="006801D6">
        <w:trPr>
          <w:trHeight w:val="288"/>
        </w:trPr>
        <w:tc>
          <w:tcPr>
            <w:tcW w:w="1694" w:type="dxa"/>
            <w:shd w:val="clear" w:color="auto" w:fill="auto"/>
            <w:vAlign w:val="bottom"/>
            <w:hideMark/>
          </w:tcPr>
          <w:p w:rsidR="00AD583B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abara</w:t>
            </w:r>
            <w:proofErr w:type="spellEnd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et al</w:t>
            </w:r>
          </w:p>
        </w:tc>
        <w:tc>
          <w:tcPr>
            <w:tcW w:w="1001" w:type="dxa"/>
          </w:tcPr>
          <w:p w:rsidR="00AD583B" w:rsidRPr="00A65DCD" w:rsidRDefault="00AD583B" w:rsidP="00AD5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13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AD583B" w:rsidRPr="00A65DCD" w:rsidRDefault="00AD583B" w:rsidP="00AD5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70 de </w:t>
            </w:r>
            <w:proofErr w:type="spellStart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ovo</w:t>
            </w:r>
            <w:proofErr w:type="spellEnd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esions</w:t>
            </w:r>
            <w:proofErr w:type="spellEnd"/>
          </w:p>
        </w:tc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AD583B" w:rsidRPr="00A65DCD" w:rsidRDefault="00AD583B" w:rsidP="00AD5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VUS vs. OCT guidance</w:t>
            </w:r>
          </w:p>
        </w:tc>
      </w:tr>
      <w:tr w:rsidR="00AD583B" w:rsidRPr="00A65DCD" w:rsidTr="006801D6">
        <w:trPr>
          <w:trHeight w:val="288"/>
        </w:trPr>
        <w:tc>
          <w:tcPr>
            <w:tcW w:w="1694" w:type="dxa"/>
            <w:shd w:val="clear" w:color="auto" w:fill="auto"/>
            <w:vAlign w:val="bottom"/>
            <w:hideMark/>
          </w:tcPr>
          <w:p w:rsidR="00AD583B" w:rsidRPr="00A65DCD" w:rsidRDefault="00AD583B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The AVIO Trial </w:t>
            </w:r>
          </w:p>
        </w:tc>
        <w:tc>
          <w:tcPr>
            <w:tcW w:w="1001" w:type="dxa"/>
          </w:tcPr>
          <w:p w:rsidR="00AD583B" w:rsidRPr="00A65DCD" w:rsidRDefault="00AD583B" w:rsidP="00AD5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13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AD583B" w:rsidRPr="00A65DCD" w:rsidRDefault="00AD583B" w:rsidP="00AD5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284 </w:t>
            </w:r>
            <w:proofErr w:type="spellStart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omplex</w:t>
            </w:r>
            <w:proofErr w:type="spellEnd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esions</w:t>
            </w:r>
            <w:proofErr w:type="spellEnd"/>
          </w:p>
        </w:tc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AD583B" w:rsidRPr="00A65DCD" w:rsidRDefault="006801D6" w:rsidP="00AD5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VUS vs. A</w:t>
            </w:r>
            <w:r w:rsidR="00AD583B"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giographic guidance</w:t>
            </w:r>
          </w:p>
        </w:tc>
      </w:tr>
      <w:tr w:rsidR="00AD583B" w:rsidRPr="00A65DCD" w:rsidTr="006801D6">
        <w:trPr>
          <w:trHeight w:val="288"/>
        </w:trPr>
        <w:tc>
          <w:tcPr>
            <w:tcW w:w="1694" w:type="dxa"/>
            <w:shd w:val="clear" w:color="auto" w:fill="auto"/>
            <w:vAlign w:val="bottom"/>
            <w:hideMark/>
          </w:tcPr>
          <w:p w:rsidR="00AD583B" w:rsidRPr="00A65DCD" w:rsidRDefault="00AD583B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CTO-IVUS </w:t>
            </w:r>
          </w:p>
        </w:tc>
        <w:tc>
          <w:tcPr>
            <w:tcW w:w="1001" w:type="dxa"/>
          </w:tcPr>
          <w:p w:rsidR="00AD583B" w:rsidRPr="00A65DCD" w:rsidRDefault="00AD583B" w:rsidP="00AD5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15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AD583B" w:rsidRPr="00A65DCD" w:rsidRDefault="00AD583B" w:rsidP="00AD5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02 patients with CTO</w:t>
            </w:r>
          </w:p>
        </w:tc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AD583B" w:rsidRPr="00A65DCD" w:rsidRDefault="006801D6" w:rsidP="00AD5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VUS vs. A</w:t>
            </w:r>
            <w:r w:rsidR="00AD583B"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giographic guidance</w:t>
            </w:r>
          </w:p>
        </w:tc>
      </w:tr>
      <w:tr w:rsidR="00AD583B" w:rsidRPr="00A65DCD" w:rsidTr="006801D6">
        <w:trPr>
          <w:trHeight w:val="288"/>
        </w:trPr>
        <w:tc>
          <w:tcPr>
            <w:tcW w:w="1694" w:type="dxa"/>
            <w:shd w:val="clear" w:color="auto" w:fill="auto"/>
            <w:vAlign w:val="bottom"/>
            <w:hideMark/>
          </w:tcPr>
          <w:p w:rsidR="00AD583B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IR-CTO</w:t>
            </w:r>
            <w:r w:rsidR="00AD583B"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1001" w:type="dxa"/>
          </w:tcPr>
          <w:p w:rsidR="00AD583B" w:rsidRPr="00A65DCD" w:rsidRDefault="00AD583B" w:rsidP="00AD5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15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AD583B" w:rsidRPr="00A65DCD" w:rsidRDefault="00AD583B" w:rsidP="00AD5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30 patients with CTO</w:t>
            </w:r>
          </w:p>
        </w:tc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AD583B" w:rsidRPr="00A65DCD" w:rsidRDefault="00AD583B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IVUS vs. </w:t>
            </w:r>
            <w:r w:rsidR="006801D6"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</w:t>
            </w: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giographic guidance</w:t>
            </w:r>
          </w:p>
        </w:tc>
      </w:tr>
      <w:tr w:rsidR="00AD583B" w:rsidRPr="00A65DCD" w:rsidTr="006801D6">
        <w:trPr>
          <w:trHeight w:val="288"/>
        </w:trPr>
        <w:tc>
          <w:tcPr>
            <w:tcW w:w="1694" w:type="dxa"/>
            <w:shd w:val="clear" w:color="auto" w:fill="auto"/>
            <w:vAlign w:val="bottom"/>
            <w:hideMark/>
          </w:tcPr>
          <w:p w:rsidR="00AD583B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VUS XPL</w:t>
            </w:r>
          </w:p>
        </w:tc>
        <w:tc>
          <w:tcPr>
            <w:tcW w:w="1001" w:type="dxa"/>
          </w:tcPr>
          <w:p w:rsidR="00AD583B" w:rsidRPr="00A65DCD" w:rsidRDefault="00AD583B" w:rsidP="00AD5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15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AD583B" w:rsidRPr="00A65DCD" w:rsidRDefault="00AD583B" w:rsidP="00AD5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440 long </w:t>
            </w:r>
            <w:proofErr w:type="spellStart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oronary</w:t>
            </w:r>
            <w:proofErr w:type="spellEnd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esions</w:t>
            </w:r>
            <w:proofErr w:type="spellEnd"/>
          </w:p>
        </w:tc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AD583B" w:rsidRPr="00A65DCD" w:rsidRDefault="006801D6" w:rsidP="00AD5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IVUS vs. A</w:t>
            </w:r>
            <w:r w:rsidR="00AD583B"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giographic guidance</w:t>
            </w:r>
          </w:p>
        </w:tc>
      </w:tr>
      <w:tr w:rsidR="00AD583B" w:rsidRPr="00740F2E" w:rsidTr="006801D6">
        <w:trPr>
          <w:trHeight w:val="312"/>
        </w:trPr>
        <w:tc>
          <w:tcPr>
            <w:tcW w:w="1694" w:type="dxa"/>
            <w:shd w:val="clear" w:color="auto" w:fill="auto"/>
            <w:vAlign w:val="bottom"/>
            <w:hideMark/>
          </w:tcPr>
          <w:p w:rsidR="00AD583B" w:rsidRPr="00A65DCD" w:rsidRDefault="006801D6" w:rsidP="00AD5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OCTACS</w:t>
            </w:r>
          </w:p>
        </w:tc>
        <w:tc>
          <w:tcPr>
            <w:tcW w:w="1001" w:type="dxa"/>
          </w:tcPr>
          <w:p w:rsidR="00AD583B" w:rsidRPr="00A65DCD" w:rsidRDefault="00AD583B" w:rsidP="00AD5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2015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AD583B" w:rsidRPr="00A65DCD" w:rsidRDefault="00AD583B" w:rsidP="00AD5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100 NSTEMI</w:t>
            </w:r>
          </w:p>
        </w:tc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AD583B" w:rsidRPr="00A65DCD" w:rsidRDefault="00AD583B" w:rsidP="00AD5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OCT (</w:t>
            </w:r>
            <w:proofErr w:type="spellStart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poct</w:t>
            </w:r>
            <w:proofErr w:type="spellEnd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-PCI) vs. Angiographic guidance</w:t>
            </w:r>
          </w:p>
        </w:tc>
      </w:tr>
      <w:tr w:rsidR="00AD583B" w:rsidRPr="00A65DCD" w:rsidTr="006801D6">
        <w:trPr>
          <w:trHeight w:val="312"/>
        </w:trPr>
        <w:tc>
          <w:tcPr>
            <w:tcW w:w="1694" w:type="dxa"/>
            <w:shd w:val="clear" w:color="auto" w:fill="auto"/>
            <w:vAlign w:val="bottom"/>
            <w:hideMark/>
          </w:tcPr>
          <w:p w:rsidR="00AD583B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RE</w:t>
            </w:r>
            <w:r w:rsidR="00A561E0"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</w:t>
            </w: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ET</w:t>
            </w:r>
          </w:p>
        </w:tc>
        <w:tc>
          <w:tcPr>
            <w:tcW w:w="1001" w:type="dxa"/>
          </w:tcPr>
          <w:p w:rsidR="00AD583B" w:rsidRPr="00A65DCD" w:rsidRDefault="00AD583B" w:rsidP="00AD5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2015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AD583B" w:rsidRPr="00A65DCD" w:rsidRDefault="00AD583B" w:rsidP="00AD5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543 </w:t>
            </w:r>
            <w:proofErr w:type="spellStart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patints</w:t>
            </w:r>
            <w:proofErr w:type="spellEnd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with long lesions</w:t>
            </w:r>
          </w:p>
        </w:tc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AD583B" w:rsidRPr="00A65DCD" w:rsidRDefault="006801D6" w:rsidP="00AD58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IVUS vs. </w:t>
            </w:r>
            <w:proofErr w:type="spellStart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A</w:t>
            </w:r>
            <w:r w:rsidR="00AD583B"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ngiographi</w:t>
            </w:r>
            <w:proofErr w:type="spellEnd"/>
            <w:r w:rsidR="00AD583B"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 guidance</w:t>
            </w:r>
          </w:p>
        </w:tc>
      </w:tr>
      <w:tr w:rsidR="006801D6" w:rsidRPr="00A65DCD" w:rsidTr="006801D6">
        <w:trPr>
          <w:trHeight w:val="288"/>
        </w:trPr>
        <w:tc>
          <w:tcPr>
            <w:tcW w:w="1694" w:type="dxa"/>
            <w:shd w:val="clear" w:color="auto" w:fill="auto"/>
            <w:vAlign w:val="bottom"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Tan Q et al.</w:t>
            </w:r>
          </w:p>
        </w:tc>
        <w:tc>
          <w:tcPr>
            <w:tcW w:w="1001" w:type="dxa"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15</w:t>
            </w:r>
          </w:p>
        </w:tc>
        <w:tc>
          <w:tcPr>
            <w:tcW w:w="3280" w:type="dxa"/>
            <w:shd w:val="clear" w:color="auto" w:fill="auto"/>
            <w:noWrap/>
            <w:vAlign w:val="bottom"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123 ULMCA - </w:t>
            </w:r>
            <w:proofErr w:type="spellStart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elderly</w:t>
            </w:r>
            <w:proofErr w:type="spellEnd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patients</w:t>
            </w:r>
          </w:p>
        </w:tc>
        <w:tc>
          <w:tcPr>
            <w:tcW w:w="4360" w:type="dxa"/>
            <w:shd w:val="clear" w:color="auto" w:fill="auto"/>
            <w:noWrap/>
            <w:vAlign w:val="bottom"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VUS vs. Angiographic guidance</w:t>
            </w:r>
          </w:p>
        </w:tc>
      </w:tr>
      <w:tr w:rsidR="006801D6" w:rsidRPr="00A65DCD" w:rsidTr="006801D6">
        <w:trPr>
          <w:trHeight w:val="288"/>
        </w:trPr>
        <w:tc>
          <w:tcPr>
            <w:tcW w:w="1694" w:type="dxa"/>
            <w:shd w:val="clear" w:color="auto" w:fill="auto"/>
            <w:vAlign w:val="bottom"/>
            <w:hideMark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Zhang et al.</w:t>
            </w:r>
          </w:p>
        </w:tc>
        <w:tc>
          <w:tcPr>
            <w:tcW w:w="1001" w:type="dxa"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2016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84 small vessels</w:t>
            </w:r>
          </w:p>
        </w:tc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IVUS vs. Angiographic guidance</w:t>
            </w:r>
          </w:p>
        </w:tc>
      </w:tr>
      <w:tr w:rsidR="006801D6" w:rsidRPr="00740F2E" w:rsidTr="006801D6">
        <w:trPr>
          <w:trHeight w:val="288"/>
        </w:trPr>
        <w:tc>
          <w:tcPr>
            <w:tcW w:w="1694" w:type="dxa"/>
            <w:shd w:val="clear" w:color="auto" w:fill="auto"/>
            <w:vAlign w:val="bottom"/>
            <w:hideMark/>
          </w:tcPr>
          <w:p w:rsidR="006801D6" w:rsidRPr="00A65DCD" w:rsidRDefault="00A561E0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ILUMIEN</w:t>
            </w:r>
            <w:r w:rsidR="006801D6"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III</w:t>
            </w:r>
          </w:p>
        </w:tc>
        <w:tc>
          <w:tcPr>
            <w:tcW w:w="1001" w:type="dxa"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2016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450 native lesions</w:t>
            </w:r>
          </w:p>
        </w:tc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IVUC vs. OCT vs. Angiographic guidance</w:t>
            </w:r>
          </w:p>
        </w:tc>
      </w:tr>
      <w:tr w:rsidR="006801D6" w:rsidRPr="00A65DCD" w:rsidTr="006801D6">
        <w:trPr>
          <w:trHeight w:val="288"/>
        </w:trPr>
        <w:tc>
          <w:tcPr>
            <w:tcW w:w="1694" w:type="dxa"/>
            <w:shd w:val="clear" w:color="auto" w:fill="auto"/>
            <w:vAlign w:val="center"/>
            <w:hideMark/>
          </w:tcPr>
          <w:p w:rsidR="006801D6" w:rsidRPr="00A65DCD" w:rsidRDefault="006801D6" w:rsidP="006801D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DOCTORS</w:t>
            </w:r>
          </w:p>
        </w:tc>
        <w:tc>
          <w:tcPr>
            <w:tcW w:w="1001" w:type="dxa"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16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40 patients NSTEMI</w:t>
            </w:r>
          </w:p>
        </w:tc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OCT vs. Angiographic guidance</w:t>
            </w:r>
          </w:p>
        </w:tc>
      </w:tr>
      <w:tr w:rsidR="006801D6" w:rsidRPr="00A65DCD" w:rsidTr="006801D6">
        <w:trPr>
          <w:trHeight w:val="288"/>
        </w:trPr>
        <w:tc>
          <w:tcPr>
            <w:tcW w:w="1694" w:type="dxa"/>
            <w:shd w:val="clear" w:color="auto" w:fill="auto"/>
            <w:vAlign w:val="bottom"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OCT STEMI</w:t>
            </w:r>
          </w:p>
        </w:tc>
        <w:tc>
          <w:tcPr>
            <w:tcW w:w="1001" w:type="dxa"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17</w:t>
            </w:r>
          </w:p>
        </w:tc>
        <w:tc>
          <w:tcPr>
            <w:tcW w:w="3280" w:type="dxa"/>
            <w:shd w:val="clear" w:color="auto" w:fill="auto"/>
            <w:noWrap/>
            <w:vAlign w:val="bottom"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1 patients with STEMI</w:t>
            </w:r>
          </w:p>
        </w:tc>
        <w:tc>
          <w:tcPr>
            <w:tcW w:w="4360" w:type="dxa"/>
            <w:shd w:val="clear" w:color="auto" w:fill="auto"/>
            <w:noWrap/>
            <w:vAlign w:val="bottom"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OCT vs. Angiographic guidance</w:t>
            </w:r>
          </w:p>
        </w:tc>
      </w:tr>
      <w:tr w:rsidR="006801D6" w:rsidRPr="00A65DCD" w:rsidTr="006801D6">
        <w:trPr>
          <w:trHeight w:val="288"/>
        </w:trPr>
        <w:tc>
          <w:tcPr>
            <w:tcW w:w="1694" w:type="dxa"/>
            <w:shd w:val="clear" w:color="auto" w:fill="auto"/>
            <w:vAlign w:val="bottom"/>
            <w:hideMark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OPINION</w:t>
            </w:r>
          </w:p>
        </w:tc>
        <w:tc>
          <w:tcPr>
            <w:tcW w:w="1001" w:type="dxa"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17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829 patients, simple </w:t>
            </w:r>
            <w:proofErr w:type="spellStart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esions</w:t>
            </w:r>
            <w:proofErr w:type="spellEnd"/>
          </w:p>
        </w:tc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OCT (OFDI) vs. IVUS</w:t>
            </w:r>
          </w:p>
        </w:tc>
      </w:tr>
      <w:tr w:rsidR="006801D6" w:rsidRPr="00A65DCD" w:rsidTr="006801D6">
        <w:trPr>
          <w:trHeight w:val="288"/>
        </w:trPr>
        <w:tc>
          <w:tcPr>
            <w:tcW w:w="1694" w:type="dxa"/>
            <w:shd w:val="clear" w:color="auto" w:fill="auto"/>
            <w:vAlign w:val="bottom"/>
            <w:hideMark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ULTIMATE</w:t>
            </w:r>
          </w:p>
        </w:tc>
        <w:tc>
          <w:tcPr>
            <w:tcW w:w="1001" w:type="dxa"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018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448 all-</w:t>
            </w:r>
            <w:proofErr w:type="spellStart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omer</w:t>
            </w:r>
            <w:proofErr w:type="spellEnd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patients</w:t>
            </w:r>
          </w:p>
        </w:tc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IVUS vs. Angiographic guidance</w:t>
            </w:r>
          </w:p>
        </w:tc>
      </w:tr>
      <w:tr w:rsidR="006801D6" w:rsidRPr="00A65DCD" w:rsidTr="006801D6">
        <w:trPr>
          <w:trHeight w:val="288"/>
        </w:trPr>
        <w:tc>
          <w:tcPr>
            <w:tcW w:w="1694" w:type="dxa"/>
            <w:shd w:val="clear" w:color="auto" w:fill="auto"/>
            <w:vAlign w:val="bottom"/>
            <w:hideMark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Illumien</w:t>
            </w:r>
            <w:proofErr w:type="spellEnd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IV</w:t>
            </w:r>
          </w:p>
        </w:tc>
        <w:tc>
          <w:tcPr>
            <w:tcW w:w="1001" w:type="dxa"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Ongoing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Upto</w:t>
            </w:r>
            <w:proofErr w:type="spellEnd"/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3656 high risk patients</w:t>
            </w:r>
          </w:p>
        </w:tc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OCT vs. Angiographic guidance</w:t>
            </w:r>
          </w:p>
        </w:tc>
      </w:tr>
      <w:tr w:rsidR="006801D6" w:rsidRPr="00A65DCD" w:rsidTr="006801D6">
        <w:trPr>
          <w:trHeight w:val="288"/>
        </w:trPr>
        <w:tc>
          <w:tcPr>
            <w:tcW w:w="1694" w:type="dxa"/>
            <w:shd w:val="clear" w:color="auto" w:fill="auto"/>
            <w:vAlign w:val="bottom"/>
            <w:hideMark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OCTOBER</w:t>
            </w:r>
          </w:p>
        </w:tc>
        <w:tc>
          <w:tcPr>
            <w:tcW w:w="1001" w:type="dxa"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Ongoing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1200 patients with bifurcation</w:t>
            </w: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s</w:t>
            </w:r>
          </w:p>
        </w:tc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801D6" w:rsidRPr="00A65DCD" w:rsidRDefault="006801D6" w:rsidP="00680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A65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OCT vs. Angiographic guidance</w:t>
            </w:r>
          </w:p>
        </w:tc>
      </w:tr>
    </w:tbl>
    <w:p w:rsidR="00AD583B" w:rsidRPr="00A65DCD" w:rsidRDefault="00AD583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801D6" w:rsidRPr="00A65DCD" w:rsidRDefault="006801D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65DCD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BD4149" w:rsidRPr="00A65DCD" w:rsidRDefault="00A65DC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</w:t>
      </w:r>
      <w:r w:rsidR="00A21E68">
        <w:rPr>
          <w:rFonts w:ascii="Times New Roman" w:hAnsi="Times New Roman" w:cs="Times New Roman"/>
          <w:b/>
          <w:sz w:val="24"/>
          <w:szCs w:val="24"/>
          <w:lang w:val="en-US"/>
        </w:rPr>
        <w:t>a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</w:t>
      </w:r>
      <w:r w:rsidR="00AD583B" w:rsidRPr="00A65DCD">
        <w:rPr>
          <w:rFonts w:ascii="Times New Roman" w:hAnsi="Times New Roman" w:cs="Times New Roman"/>
          <w:b/>
          <w:sz w:val="24"/>
          <w:szCs w:val="24"/>
          <w:lang w:val="en-US"/>
        </w:rPr>
        <w:t>Table 2</w:t>
      </w:r>
      <w:r w:rsidR="008F42B6" w:rsidRPr="00A65DCD">
        <w:rPr>
          <w:rFonts w:ascii="Times New Roman" w:hAnsi="Times New Roman" w:cs="Times New Roman"/>
          <w:sz w:val="24"/>
          <w:szCs w:val="24"/>
          <w:lang w:val="en-US"/>
        </w:rPr>
        <w:t>: Reference description or definition</w:t>
      </w:r>
    </w:p>
    <w:tbl>
      <w:tblPr>
        <w:tblStyle w:val="Tabel-Gitter"/>
        <w:tblW w:w="11033" w:type="dxa"/>
        <w:tblInd w:w="-572" w:type="dxa"/>
        <w:tblLook w:val="04A0" w:firstRow="1" w:lastRow="0" w:firstColumn="1" w:lastColumn="0" w:noHBand="0" w:noVBand="1"/>
      </w:tblPr>
      <w:tblGrid>
        <w:gridCol w:w="925"/>
        <w:gridCol w:w="454"/>
        <w:gridCol w:w="912"/>
        <w:gridCol w:w="816"/>
        <w:gridCol w:w="816"/>
        <w:gridCol w:w="912"/>
        <w:gridCol w:w="750"/>
        <w:gridCol w:w="816"/>
        <w:gridCol w:w="816"/>
        <w:gridCol w:w="750"/>
        <w:gridCol w:w="816"/>
        <w:gridCol w:w="750"/>
        <w:gridCol w:w="750"/>
        <w:gridCol w:w="750"/>
      </w:tblGrid>
      <w:tr w:rsidR="00AC28AA" w:rsidRPr="00740F2E" w:rsidTr="00AC28AA">
        <w:trPr>
          <w:cantSplit/>
          <w:trHeight w:val="4341"/>
        </w:trPr>
        <w:tc>
          <w:tcPr>
            <w:tcW w:w="925" w:type="dxa"/>
            <w:textDirection w:val="btLr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Reference definition</w:t>
            </w:r>
          </w:p>
        </w:tc>
        <w:tc>
          <w:tcPr>
            <w:tcW w:w="454" w:type="dxa"/>
            <w:textDirection w:val="btLr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NA</w:t>
            </w:r>
          </w:p>
        </w:tc>
        <w:tc>
          <w:tcPr>
            <w:tcW w:w="0" w:type="auto"/>
            <w:textDirection w:val="btLr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 xml:space="preserve">Lumen area adjacent to target  +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 xml:space="preserve">most normal appearance +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 xml:space="preserve">free of </w:t>
            </w:r>
            <w:proofErr w:type="spellStart"/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lipidic</w:t>
            </w:r>
            <w:proofErr w:type="spellEnd"/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 xml:space="preserve"> plaque (pre-PCI)</w:t>
            </w:r>
          </w:p>
        </w:tc>
        <w:tc>
          <w:tcPr>
            <w:tcW w:w="0" w:type="auto"/>
            <w:textDirection w:val="btLr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 xml:space="preserve">Lumen area adjacent to target + 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&lt; 40% plaque burden</w:t>
            </w:r>
          </w:p>
        </w:tc>
        <w:tc>
          <w:tcPr>
            <w:tcW w:w="0" w:type="auto"/>
            <w:textDirection w:val="btLr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 xml:space="preserve">Largest lumen area (distal or proximal) with plaque burden &lt;  50%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(within the same segment)</w:t>
            </w:r>
          </w:p>
        </w:tc>
        <w:tc>
          <w:tcPr>
            <w:tcW w:w="0" w:type="auto"/>
            <w:textDirection w:val="btLr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 xml:space="preserve">Largest lumen (distal or proximal)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 xml:space="preserve">with the least plaque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(within the same segment)</w:t>
            </w:r>
          </w:p>
        </w:tc>
        <w:tc>
          <w:tcPr>
            <w:tcW w:w="0" w:type="auto"/>
            <w:textDirection w:val="btLr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Most normal looking (post-PCI) no specific position</w:t>
            </w:r>
          </w:p>
        </w:tc>
        <w:tc>
          <w:tcPr>
            <w:tcW w:w="0" w:type="auto"/>
            <w:textDirection w:val="btLr"/>
          </w:tcPr>
          <w:p w:rsidR="00E37135" w:rsidRPr="00AC28AA" w:rsidRDefault="00E37135" w:rsidP="00C50CD8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Lumen/vessel area (pre-PCI, non-</w:t>
            </w:r>
            <w:proofErr w:type="spellStart"/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specifik</w:t>
            </w:r>
            <w:proofErr w:type="spellEnd"/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 xml:space="preserve"> position)</w:t>
            </w:r>
          </w:p>
        </w:tc>
        <w:tc>
          <w:tcPr>
            <w:tcW w:w="0" w:type="auto"/>
            <w:textDirection w:val="btLr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Reference lumen area 5mm margin proximal/distal to stent (post PCI)</w:t>
            </w:r>
          </w:p>
        </w:tc>
        <w:tc>
          <w:tcPr>
            <w:tcW w:w="0" w:type="auto"/>
            <w:textDirection w:val="btLr"/>
          </w:tcPr>
          <w:p w:rsidR="00E37135" w:rsidRPr="00AC28AA" w:rsidRDefault="00E37135" w:rsidP="00FE6121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Mean of prox and distal lumen or vessel 1-5mm on either side of the stented segment (post-PCI) (MUSIC criteria)</w:t>
            </w: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fldChar w:fldCharType="begin">
                <w:fldData xml:space="preserve">PEVuZE5vdGU+PENpdGU+PEF1dGhvcj5kZSBKYWVnZXJlPC9BdXRob3I+PFllYXI+MTk5ODwvWWVh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==
</w:fldData>
              </w:fldChar>
            </w: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instrText xml:space="preserve"> ADDIN EN.CITE </w:instrText>
            </w: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fldChar w:fldCharType="begin">
                <w:fldData xml:space="preserve">PEVuZE5vdGU+PENpdGU+PEF1dGhvcj5kZSBKYWVnZXJlPC9BdXRob3I+PFllYXI+MTk5ODwvWWVh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==
</w:fldData>
              </w:fldChar>
            </w: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instrText xml:space="preserve"> ADDIN EN.CITE.DATA </w:instrText>
            </w: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fldChar w:fldCharType="end"/>
            </w: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fldChar w:fldCharType="separate"/>
            </w:r>
            <w:r w:rsidRPr="00AC28AA">
              <w:rPr>
                <w:rFonts w:ascii="Times New Roman" w:hAnsi="Times New Roman" w:cs="Times New Roman"/>
                <w:noProof/>
                <w:sz w:val="20"/>
                <w:szCs w:val="24"/>
                <w:lang w:val="en-US" w:eastAsia="da-DK"/>
              </w:rPr>
              <w:t>(1)</w:t>
            </w: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fldChar w:fldCharType="end"/>
            </w:r>
          </w:p>
        </w:tc>
        <w:tc>
          <w:tcPr>
            <w:tcW w:w="0" w:type="auto"/>
            <w:textDirection w:val="btLr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 xml:space="preserve">Media-to-media diameter/area or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EEL-to-EEL diameter/area</w:t>
            </w:r>
          </w:p>
        </w:tc>
        <w:tc>
          <w:tcPr>
            <w:tcW w:w="0" w:type="auto"/>
            <w:textDirection w:val="btLr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Lumen diameter if health looking with no intimal thickening</w:t>
            </w:r>
          </w:p>
        </w:tc>
        <w:tc>
          <w:tcPr>
            <w:tcW w:w="0" w:type="auto"/>
            <w:textDirection w:val="btLr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Mean proximal + distal EEL</w:t>
            </w:r>
          </w:p>
        </w:tc>
        <w:tc>
          <w:tcPr>
            <w:tcW w:w="0" w:type="auto"/>
            <w:textDirection w:val="btLr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 xml:space="preserve">Mean prox + distal vessel lumen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(most "normal-looking" CSA)</w:t>
            </w:r>
          </w:p>
        </w:tc>
      </w:tr>
      <w:tr w:rsidR="00AC28AA" w:rsidRPr="00AC28AA" w:rsidTr="00AC28AA">
        <w:trPr>
          <w:cantSplit/>
          <w:trHeight w:val="928"/>
        </w:trPr>
        <w:tc>
          <w:tcPr>
            <w:tcW w:w="925" w:type="dxa"/>
            <w:textDirection w:val="btLr"/>
            <w:hideMark/>
          </w:tcPr>
          <w:p w:rsidR="00E37135" w:rsidRPr="00AC28AA" w:rsidRDefault="00AC28AA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HOME DES IVUS</w:t>
            </w:r>
          </w:p>
        </w:tc>
        <w:tc>
          <w:tcPr>
            <w:tcW w:w="454" w:type="dxa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 xml:space="preserve">x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(IVUS)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</w:tr>
      <w:tr w:rsidR="00AC28AA" w:rsidRPr="00AC28AA" w:rsidTr="00AC28AA">
        <w:trPr>
          <w:cantSplit/>
          <w:trHeight w:val="687"/>
        </w:trPr>
        <w:tc>
          <w:tcPr>
            <w:tcW w:w="925" w:type="dxa"/>
            <w:textDirection w:val="btLr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proofErr w:type="spellStart"/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Habara</w:t>
            </w:r>
            <w:proofErr w:type="spellEnd"/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 xml:space="preserve"> et. al.</w:t>
            </w:r>
          </w:p>
        </w:tc>
        <w:tc>
          <w:tcPr>
            <w:tcW w:w="454" w:type="dxa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 xml:space="preserve">X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(OCT)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0" w:type="auto"/>
            <w:noWrap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0" w:type="auto"/>
            <w:noWrap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</w:p>
        </w:tc>
      </w:tr>
      <w:tr w:rsidR="00AC28AA" w:rsidRPr="00AC28AA" w:rsidTr="00AC28AA">
        <w:trPr>
          <w:cantSplit/>
          <w:trHeight w:val="994"/>
        </w:trPr>
        <w:tc>
          <w:tcPr>
            <w:tcW w:w="925" w:type="dxa"/>
            <w:textDirection w:val="btLr"/>
            <w:hideMark/>
          </w:tcPr>
          <w:p w:rsidR="00E37135" w:rsidRPr="00AC28AA" w:rsidRDefault="00AC28AA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The AVIO Trial</w:t>
            </w:r>
          </w:p>
        </w:tc>
        <w:tc>
          <w:tcPr>
            <w:tcW w:w="454" w:type="dxa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 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 xml:space="preserve">x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(IVUS)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 </w:t>
            </w:r>
          </w:p>
        </w:tc>
      </w:tr>
      <w:tr w:rsidR="00AC28AA" w:rsidRPr="00AC28AA" w:rsidTr="00AC28AA">
        <w:trPr>
          <w:cantSplit/>
          <w:trHeight w:val="566"/>
        </w:trPr>
        <w:tc>
          <w:tcPr>
            <w:tcW w:w="925" w:type="dxa"/>
            <w:textDirection w:val="btLr"/>
            <w:hideMark/>
          </w:tcPr>
          <w:p w:rsidR="00E37135" w:rsidRPr="00AC28AA" w:rsidRDefault="00AC28AA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CTO-IVUS</w:t>
            </w:r>
          </w:p>
        </w:tc>
        <w:tc>
          <w:tcPr>
            <w:tcW w:w="454" w:type="dxa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 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 xml:space="preserve">x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(IVUS)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 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 </w:t>
            </w:r>
          </w:p>
        </w:tc>
      </w:tr>
      <w:tr w:rsidR="00AC28AA" w:rsidRPr="00AC28AA" w:rsidTr="00AC28AA">
        <w:trPr>
          <w:cantSplit/>
          <w:trHeight w:val="418"/>
        </w:trPr>
        <w:tc>
          <w:tcPr>
            <w:tcW w:w="925" w:type="dxa"/>
            <w:textDirection w:val="btLr"/>
            <w:hideMark/>
          </w:tcPr>
          <w:p w:rsidR="00E37135" w:rsidRPr="00AC28AA" w:rsidRDefault="00AC28AA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 xml:space="preserve">AIR-CTO, </w:t>
            </w:r>
          </w:p>
        </w:tc>
        <w:tc>
          <w:tcPr>
            <w:tcW w:w="454" w:type="dxa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 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 xml:space="preserve">X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(IVUS)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</w:tr>
      <w:tr w:rsidR="00AC28AA" w:rsidRPr="00AC28AA" w:rsidTr="00AC28AA">
        <w:trPr>
          <w:cantSplit/>
          <w:trHeight w:val="558"/>
        </w:trPr>
        <w:tc>
          <w:tcPr>
            <w:tcW w:w="925" w:type="dxa"/>
            <w:textDirection w:val="btLr"/>
            <w:hideMark/>
          </w:tcPr>
          <w:p w:rsidR="00E37135" w:rsidRPr="00AC28AA" w:rsidRDefault="00AC28AA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IVUS XPL</w:t>
            </w:r>
          </w:p>
        </w:tc>
        <w:tc>
          <w:tcPr>
            <w:tcW w:w="454" w:type="dxa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 xml:space="preserve">x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(IVUS)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51A8C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hideMark/>
          </w:tcPr>
          <w:p w:rsidR="00E37135" w:rsidRPr="00AC28AA" w:rsidRDefault="00E37135" w:rsidP="00851A8C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 xml:space="preserve">x </w:t>
            </w:r>
          </w:p>
          <w:p w:rsidR="00E37135" w:rsidRPr="00AC28AA" w:rsidRDefault="00E37135" w:rsidP="00851A8C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val="en-US" w:eastAsia="da-DK"/>
              </w:rPr>
              <w:t>(IVUS)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</w:tr>
      <w:tr w:rsidR="00AC28AA" w:rsidRPr="00AC28AA" w:rsidTr="00AC28AA">
        <w:trPr>
          <w:cantSplit/>
          <w:trHeight w:val="493"/>
        </w:trPr>
        <w:tc>
          <w:tcPr>
            <w:tcW w:w="925" w:type="dxa"/>
            <w:textDirection w:val="btLr"/>
          </w:tcPr>
          <w:p w:rsidR="00AC28AA" w:rsidRDefault="00AC28AA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OCT</w:t>
            </w:r>
          </w:p>
          <w:p w:rsidR="00E37135" w:rsidRPr="00AC28AA" w:rsidRDefault="00AC28AA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ACS</w:t>
            </w:r>
          </w:p>
        </w:tc>
        <w:tc>
          <w:tcPr>
            <w:tcW w:w="454" w:type="dxa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 xml:space="preserve">X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(OCT)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</w:tr>
      <w:tr w:rsidR="00AC28AA" w:rsidRPr="00AC28AA" w:rsidTr="00AC28AA">
        <w:trPr>
          <w:cantSplit/>
          <w:trHeight w:val="417"/>
        </w:trPr>
        <w:tc>
          <w:tcPr>
            <w:tcW w:w="925" w:type="dxa"/>
            <w:textDirection w:val="btLr"/>
            <w:hideMark/>
          </w:tcPr>
          <w:p w:rsidR="00E37135" w:rsidRPr="00AC28AA" w:rsidRDefault="00AC28AA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 xml:space="preserve">RECET, </w:t>
            </w:r>
          </w:p>
        </w:tc>
        <w:tc>
          <w:tcPr>
            <w:tcW w:w="454" w:type="dxa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 xml:space="preserve">x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 xml:space="preserve">(IVUS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proofErr w:type="spellStart"/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corelab</w:t>
            </w:r>
            <w:proofErr w:type="spellEnd"/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)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</w:tr>
      <w:tr w:rsidR="00AC28AA" w:rsidRPr="00AC28AA" w:rsidTr="00AC28AA">
        <w:trPr>
          <w:cantSplit/>
          <w:trHeight w:val="630"/>
        </w:trPr>
        <w:tc>
          <w:tcPr>
            <w:tcW w:w="925" w:type="dxa"/>
            <w:textDirection w:val="btLr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OCT STEMI</w:t>
            </w:r>
          </w:p>
        </w:tc>
        <w:tc>
          <w:tcPr>
            <w:tcW w:w="454" w:type="dxa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 xml:space="preserve">X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(OCT)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 xml:space="preserve">x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(OCT)</w:t>
            </w:r>
          </w:p>
        </w:tc>
      </w:tr>
      <w:tr w:rsidR="00AC28AA" w:rsidRPr="00AC28AA" w:rsidTr="00AC28AA">
        <w:trPr>
          <w:cantSplit/>
          <w:trHeight w:val="646"/>
        </w:trPr>
        <w:tc>
          <w:tcPr>
            <w:tcW w:w="925" w:type="dxa"/>
            <w:textDirection w:val="btLr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Tan Q et al.</w:t>
            </w:r>
          </w:p>
        </w:tc>
        <w:tc>
          <w:tcPr>
            <w:tcW w:w="454" w:type="dxa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 xml:space="preserve">x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(IVUS)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</w:tr>
      <w:tr w:rsidR="00AC28AA" w:rsidRPr="00AC28AA" w:rsidTr="00AC28AA">
        <w:trPr>
          <w:cantSplit/>
          <w:trHeight w:val="702"/>
        </w:trPr>
        <w:tc>
          <w:tcPr>
            <w:tcW w:w="925" w:type="dxa"/>
            <w:textDirection w:val="btLr"/>
            <w:hideMark/>
          </w:tcPr>
          <w:p w:rsidR="00E37135" w:rsidRPr="00AC28AA" w:rsidRDefault="00AC28AA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Zhang et al.</w:t>
            </w:r>
          </w:p>
        </w:tc>
        <w:tc>
          <w:tcPr>
            <w:tcW w:w="454" w:type="dxa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x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</w:tr>
      <w:tr w:rsidR="00AC28AA" w:rsidRPr="00AC28AA" w:rsidTr="00AC28AA">
        <w:trPr>
          <w:cantSplit/>
          <w:trHeight w:val="761"/>
        </w:trPr>
        <w:tc>
          <w:tcPr>
            <w:tcW w:w="925" w:type="dxa"/>
            <w:textDirection w:val="btLr"/>
            <w:hideMark/>
          </w:tcPr>
          <w:p w:rsidR="00E37135" w:rsidRPr="00AC28AA" w:rsidRDefault="00AC28AA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lastRenderedPageBreak/>
              <w:t>Ilumi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 xml:space="preserve"> III</w:t>
            </w:r>
          </w:p>
        </w:tc>
        <w:tc>
          <w:tcPr>
            <w:tcW w:w="454" w:type="dxa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 xml:space="preserve">X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(OCT)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</w:tr>
      <w:tr w:rsidR="00AC28AA" w:rsidRPr="00AC28AA" w:rsidTr="00AC28AA">
        <w:trPr>
          <w:cantSplit/>
          <w:trHeight w:val="715"/>
        </w:trPr>
        <w:tc>
          <w:tcPr>
            <w:tcW w:w="925" w:type="dxa"/>
            <w:textDirection w:val="btLr"/>
            <w:hideMark/>
          </w:tcPr>
          <w:p w:rsidR="00AC28AA" w:rsidRDefault="00AC28AA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DOC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TOR</w:t>
            </w:r>
            <w:r w:rsid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S</w:t>
            </w:r>
          </w:p>
        </w:tc>
        <w:tc>
          <w:tcPr>
            <w:tcW w:w="454" w:type="dxa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 xml:space="preserve">x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(OCT)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</w:tr>
      <w:tr w:rsidR="00AC28AA" w:rsidRPr="00AC28AA" w:rsidTr="00AC28AA">
        <w:trPr>
          <w:cantSplit/>
          <w:trHeight w:val="540"/>
        </w:trPr>
        <w:tc>
          <w:tcPr>
            <w:tcW w:w="925" w:type="dxa"/>
            <w:textDirection w:val="btLr"/>
            <w:hideMark/>
          </w:tcPr>
          <w:p w:rsidR="00AC28AA" w:rsidRDefault="00AC28AA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OPIN</w:t>
            </w:r>
          </w:p>
          <w:p w:rsidR="00E37135" w:rsidRPr="00AC28AA" w:rsidRDefault="00AC28AA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ION</w:t>
            </w:r>
          </w:p>
        </w:tc>
        <w:tc>
          <w:tcPr>
            <w:tcW w:w="454" w:type="dxa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 xml:space="preserve">X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(OFDI)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X (IVUS)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</w:tr>
      <w:tr w:rsidR="00AC28AA" w:rsidRPr="00AC28AA" w:rsidTr="00AC28AA">
        <w:trPr>
          <w:cantSplit/>
          <w:trHeight w:val="704"/>
        </w:trPr>
        <w:tc>
          <w:tcPr>
            <w:tcW w:w="925" w:type="dxa"/>
            <w:textDirection w:val="btLr"/>
            <w:hideMark/>
          </w:tcPr>
          <w:p w:rsidR="00AC28AA" w:rsidRDefault="00AC28AA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ULTI</w:t>
            </w:r>
          </w:p>
          <w:p w:rsidR="00E37135" w:rsidRPr="00AC28AA" w:rsidRDefault="00AC28AA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MATE</w:t>
            </w:r>
          </w:p>
        </w:tc>
        <w:tc>
          <w:tcPr>
            <w:tcW w:w="454" w:type="dxa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 xml:space="preserve">x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(IVUS)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 </w:t>
            </w:r>
          </w:p>
        </w:tc>
      </w:tr>
      <w:tr w:rsidR="00AC28AA" w:rsidRPr="00AC28AA" w:rsidTr="00AC28AA">
        <w:trPr>
          <w:cantSplit/>
          <w:trHeight w:val="814"/>
        </w:trPr>
        <w:tc>
          <w:tcPr>
            <w:tcW w:w="925" w:type="dxa"/>
            <w:textDirection w:val="btLr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proofErr w:type="spellStart"/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Illumien</w:t>
            </w:r>
            <w:proofErr w:type="spellEnd"/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 xml:space="preserve"> IV</w:t>
            </w:r>
          </w:p>
        </w:tc>
        <w:tc>
          <w:tcPr>
            <w:tcW w:w="454" w:type="dxa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E37135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 xml:space="preserve">X </w:t>
            </w:r>
          </w:p>
          <w:p w:rsidR="00E37135" w:rsidRPr="00AC28AA" w:rsidRDefault="00E37135" w:rsidP="00E37135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(OCT)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 xml:space="preserve">X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(OCT)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</w:tr>
      <w:tr w:rsidR="00AC28AA" w:rsidRPr="00AC28AA" w:rsidTr="00AC28AA">
        <w:trPr>
          <w:cantSplit/>
          <w:trHeight w:val="726"/>
        </w:trPr>
        <w:tc>
          <w:tcPr>
            <w:tcW w:w="925" w:type="dxa"/>
            <w:textDirection w:val="btLr"/>
            <w:hideMark/>
          </w:tcPr>
          <w:p w:rsid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OCT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OBER</w:t>
            </w:r>
          </w:p>
        </w:tc>
        <w:tc>
          <w:tcPr>
            <w:tcW w:w="454" w:type="dxa"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 xml:space="preserve">X </w:t>
            </w:r>
          </w:p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(OCT)</w:t>
            </w:r>
          </w:p>
        </w:tc>
        <w:tc>
          <w:tcPr>
            <w:tcW w:w="0" w:type="auto"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  <w:r w:rsidRPr="00AC28AA">
              <w:rPr>
                <w:rFonts w:ascii="Times New Roman" w:hAnsi="Times New Roman" w:cs="Times New Roman"/>
                <w:sz w:val="20"/>
                <w:szCs w:val="24"/>
                <w:lang w:eastAsia="da-DK"/>
              </w:rPr>
              <w:t>X (OCT)</w:t>
            </w: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E37135" w:rsidRPr="00AC28AA" w:rsidRDefault="00E37135" w:rsidP="00815142">
            <w:pPr>
              <w:pStyle w:val="Ingenafstand"/>
              <w:rPr>
                <w:rFonts w:ascii="Times New Roman" w:hAnsi="Times New Roman" w:cs="Times New Roman"/>
                <w:sz w:val="20"/>
                <w:szCs w:val="24"/>
                <w:lang w:eastAsia="da-DK"/>
              </w:rPr>
            </w:pPr>
          </w:p>
        </w:tc>
      </w:tr>
    </w:tbl>
    <w:p w:rsidR="00D13721" w:rsidRDefault="00D13721">
      <w:pPr>
        <w:rPr>
          <w:rFonts w:ascii="Times New Roman" w:hAnsi="Times New Roman" w:cs="Times New Roman"/>
          <w:sz w:val="24"/>
          <w:szCs w:val="24"/>
        </w:rPr>
      </w:pPr>
    </w:p>
    <w:p w:rsidR="00740F2E" w:rsidRDefault="00740F2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A21E68" w:rsidRDefault="00A21E68" w:rsidP="00A21E6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– </w:t>
      </w:r>
      <w:r w:rsidRPr="00A21E68">
        <w:rPr>
          <w:rFonts w:ascii="Times New Roman" w:hAnsi="Times New Roman" w:cs="Times New Roman"/>
          <w:b/>
          <w:sz w:val="24"/>
          <w:szCs w:val="24"/>
          <w:lang w:val="en-US"/>
        </w:rPr>
        <w:t>Figure 1</w:t>
      </w:r>
      <w:r w:rsidRPr="00A21E68">
        <w:rPr>
          <w:rFonts w:ascii="Times New Roman" w:hAnsi="Times New Roman" w:cs="Times New Roman"/>
          <w:sz w:val="24"/>
          <w:szCs w:val="24"/>
          <w:lang w:val="en-US"/>
        </w:rPr>
        <w:t>: Bland-</w:t>
      </w:r>
      <w:proofErr w:type="spellStart"/>
      <w:r w:rsidRPr="00A21E68">
        <w:rPr>
          <w:rFonts w:ascii="Times New Roman" w:hAnsi="Times New Roman" w:cs="Times New Roman"/>
          <w:sz w:val="24"/>
          <w:szCs w:val="24"/>
          <w:lang w:val="en-US"/>
        </w:rPr>
        <w:t>altman</w:t>
      </w:r>
      <w:proofErr w:type="spellEnd"/>
      <w:r w:rsidRPr="00A21E68">
        <w:rPr>
          <w:rFonts w:ascii="Times New Roman" w:hAnsi="Times New Roman" w:cs="Times New Roman"/>
          <w:sz w:val="24"/>
          <w:szCs w:val="24"/>
          <w:lang w:val="en-US"/>
        </w:rPr>
        <w:t xml:space="preserve"> plot for selec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ost-PCI</w:t>
      </w:r>
      <w:r w:rsidRPr="00A21E68">
        <w:rPr>
          <w:rFonts w:ascii="Times New Roman" w:hAnsi="Times New Roman" w:cs="Times New Roman"/>
          <w:sz w:val="24"/>
          <w:szCs w:val="24"/>
          <w:lang w:val="en-US"/>
        </w:rPr>
        <w:t xml:space="preserve"> references</w:t>
      </w:r>
    </w:p>
    <w:p w:rsidR="00740F2E" w:rsidRDefault="00740F2E" w:rsidP="00A21E6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>
            <wp:extent cx="6485481" cy="3573780"/>
            <wp:effectExtent l="0" t="0" r="0" b="762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_sup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22" b="55834"/>
                    <a:stretch/>
                  </pic:blipFill>
                  <pic:spPr bwMode="auto">
                    <a:xfrm>
                      <a:off x="0" y="0"/>
                      <a:ext cx="6487370" cy="35748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21E68" w:rsidRDefault="00A21E68" w:rsidP="00A21E6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F47EB" w:rsidRDefault="00A21E68" w:rsidP="00A21E6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– </w:t>
      </w:r>
      <w:r w:rsidRPr="00A21E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A21E6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F4CAD">
        <w:rPr>
          <w:rFonts w:ascii="Times New Roman" w:hAnsi="Times New Roman" w:cs="Times New Roman"/>
          <w:lang w:val="en-US"/>
        </w:rPr>
        <w:t>Expansion result from 12 cases with a side branch &gt; 2mm in stented segment</w:t>
      </w:r>
      <w:r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F47EB" w:rsidRDefault="00740F2E" w:rsidP="00A21E68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>
            <wp:extent cx="5503545" cy="3138672"/>
            <wp:effectExtent l="0" t="0" r="1905" b="508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2_sup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518" b="35833"/>
                    <a:stretch/>
                  </pic:blipFill>
                  <pic:spPr bwMode="auto">
                    <a:xfrm>
                      <a:off x="0" y="0"/>
                      <a:ext cx="5504422" cy="31391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A21E68" w:rsidRPr="00A21E68" w:rsidRDefault="00A21E68" w:rsidP="00A21E6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F4CAD">
        <w:rPr>
          <w:rFonts w:ascii="Times New Roman" w:hAnsi="Times New Roman" w:cs="Times New Roman"/>
          <w:lang w:val="en-US"/>
        </w:rPr>
        <w:lastRenderedPageBreak/>
        <w:t xml:space="preserve">Results are based on post-PCI stent edge lumen reference </w:t>
      </w:r>
      <w:r w:rsidRPr="00891018">
        <w:rPr>
          <w:rFonts w:ascii="Times New Roman" w:hAnsi="Times New Roman" w:cs="Times New Roman"/>
          <w:iCs/>
          <w:lang w:val="en-US"/>
        </w:rPr>
        <w:t>areas</w:t>
      </w:r>
      <w:r w:rsidRPr="008F4CAD">
        <w:rPr>
          <w:rFonts w:ascii="Times New Roman" w:hAnsi="Times New Roman" w:cs="Times New Roman"/>
          <w:lang w:val="en-US"/>
        </w:rPr>
        <w:t xml:space="preserve"> and either 1) one segment MSA to mean reference (prox + distal), 2) one segment MSA to distal reference only, 3) MSA of distal half- stented segment to distal reference, 4) MSA of distal segment by SB &gt; 2mm, 5) MSA of proximal half-stented segment to proximal reference, 6) proximal MSA of proximal segment separated by SB &gt; 2mm. Green line indicates expansion=80%, orange line indicates expansion=90%, blue line indicates expansion=100%.</w:t>
      </w:r>
      <w:proofErr w:type="gramEnd"/>
      <w:r w:rsidRPr="008F4CAD">
        <w:rPr>
          <w:rFonts w:ascii="Times New Roman" w:hAnsi="Times New Roman" w:cs="Times New Roman"/>
          <w:lang w:val="en-US"/>
        </w:rPr>
        <w:t xml:space="preserve"> </w:t>
      </w:r>
      <w:r w:rsidRPr="008F4CAD">
        <w:rPr>
          <w:rFonts w:ascii="Times New Roman" w:hAnsi="Times New Roman" w:cs="Times New Roman"/>
          <w:i/>
          <w:iCs/>
          <w:lang w:val="en-US"/>
        </w:rPr>
        <w:t>MSA: Minimal Stent Area</w:t>
      </w:r>
    </w:p>
    <w:p w:rsidR="00A21E68" w:rsidRPr="00A65DCD" w:rsidRDefault="00A21E68" w:rsidP="00A21E6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10009" w:rsidRPr="00A21E68" w:rsidRDefault="0051000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10009" w:rsidRPr="00A21E68"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608C" w:rsidRDefault="0075608C" w:rsidP="00A65DCD">
      <w:pPr>
        <w:spacing w:after="0" w:line="240" w:lineRule="auto"/>
      </w:pPr>
      <w:r>
        <w:separator/>
      </w:r>
    </w:p>
  </w:endnote>
  <w:endnote w:type="continuationSeparator" w:id="0">
    <w:p w:rsidR="0075608C" w:rsidRDefault="0075608C" w:rsidP="00A65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608C" w:rsidRDefault="0075608C" w:rsidP="00A65DCD">
      <w:pPr>
        <w:spacing w:after="0" w:line="240" w:lineRule="auto"/>
      </w:pPr>
      <w:r>
        <w:separator/>
      </w:r>
    </w:p>
  </w:footnote>
  <w:footnote w:type="continuationSeparator" w:id="0">
    <w:p w:rsidR="0075608C" w:rsidRDefault="0075608C" w:rsidP="00A65D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5DCD" w:rsidRPr="00A65DCD" w:rsidRDefault="00A65DCD" w:rsidP="00A65DCD">
    <w:pPr>
      <w:rPr>
        <w:rFonts w:ascii="Times New Roman" w:hAnsi="Times New Roman" w:cs="Times New Roman"/>
        <w:b/>
        <w:sz w:val="24"/>
        <w:lang w:val="en-US"/>
      </w:rPr>
    </w:pPr>
    <w:bookmarkStart w:id="1" w:name="_Hlk12889496"/>
    <w:r w:rsidRPr="00A65DCD">
      <w:rPr>
        <w:rFonts w:ascii="Times New Roman" w:hAnsi="Times New Roman" w:cs="Times New Roman"/>
        <w:b/>
        <w:sz w:val="24"/>
        <w:lang w:val="en-US"/>
      </w:rPr>
      <w:t>Supplementary material</w:t>
    </w:r>
  </w:p>
  <w:bookmarkEnd w:id="1"/>
  <w:p w:rsidR="00370AA1" w:rsidRPr="00370AA1" w:rsidRDefault="00370AA1" w:rsidP="00370AA1">
    <w:pPr>
      <w:rPr>
        <w:rFonts w:ascii="Times New Roman" w:hAnsi="Times New Roman" w:cs="Times New Roman"/>
        <w:sz w:val="24"/>
        <w:lang w:val="en-US"/>
      </w:rPr>
    </w:pPr>
    <w:r w:rsidRPr="00370AA1">
      <w:rPr>
        <w:rFonts w:ascii="Times New Roman" w:hAnsi="Times New Roman" w:cs="Times New Roman"/>
        <w:sz w:val="24"/>
        <w:lang w:val="en-US"/>
      </w:rPr>
      <w:t>Coronary reference size and stent expansion</w:t>
    </w:r>
  </w:p>
  <w:p w:rsidR="00A65DCD" w:rsidRPr="00A65DCD" w:rsidRDefault="00A65DCD">
    <w:pPr>
      <w:pStyle w:val="Sidehoved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p595e0wvvp03ez2dmvrwe5da99e2xdzzwa&quot;&gt;EndNote Lene Nyhus Andreasen&lt;record-ids&gt;&lt;item&gt;15&lt;/item&gt;&lt;/record-ids&gt;&lt;/item&gt;&lt;/Libraries&gt;"/>
  </w:docVars>
  <w:rsids>
    <w:rsidRoot w:val="00BD4149"/>
    <w:rsid w:val="000A6421"/>
    <w:rsid w:val="000D0126"/>
    <w:rsid w:val="001008AB"/>
    <w:rsid w:val="00195AF1"/>
    <w:rsid w:val="002329CC"/>
    <w:rsid w:val="00243013"/>
    <w:rsid w:val="00267FBF"/>
    <w:rsid w:val="002815A6"/>
    <w:rsid w:val="002C4DA9"/>
    <w:rsid w:val="00370AA1"/>
    <w:rsid w:val="004111A9"/>
    <w:rsid w:val="004B745C"/>
    <w:rsid w:val="00510009"/>
    <w:rsid w:val="006801D6"/>
    <w:rsid w:val="006B7F59"/>
    <w:rsid w:val="0071670A"/>
    <w:rsid w:val="00740F2E"/>
    <w:rsid w:val="0075608C"/>
    <w:rsid w:val="00813EB7"/>
    <w:rsid w:val="00815142"/>
    <w:rsid w:val="00851A8C"/>
    <w:rsid w:val="008C332B"/>
    <w:rsid w:val="008F42B6"/>
    <w:rsid w:val="008F47EB"/>
    <w:rsid w:val="009270C7"/>
    <w:rsid w:val="009314AD"/>
    <w:rsid w:val="009E3D9B"/>
    <w:rsid w:val="00A120D6"/>
    <w:rsid w:val="00A21E68"/>
    <w:rsid w:val="00A561E0"/>
    <w:rsid w:val="00A65DCD"/>
    <w:rsid w:val="00AC28AA"/>
    <w:rsid w:val="00AD583B"/>
    <w:rsid w:val="00AF7582"/>
    <w:rsid w:val="00B075C6"/>
    <w:rsid w:val="00B42C6B"/>
    <w:rsid w:val="00B573C0"/>
    <w:rsid w:val="00BD06AE"/>
    <w:rsid w:val="00BD4149"/>
    <w:rsid w:val="00C50CD8"/>
    <w:rsid w:val="00CC404C"/>
    <w:rsid w:val="00D13721"/>
    <w:rsid w:val="00D9671D"/>
    <w:rsid w:val="00DD16BD"/>
    <w:rsid w:val="00E17955"/>
    <w:rsid w:val="00E37135"/>
    <w:rsid w:val="00F96C89"/>
    <w:rsid w:val="00FD31D2"/>
    <w:rsid w:val="00FE6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7F550"/>
  <w15:chartTrackingRefBased/>
  <w15:docId w15:val="{BDC4905A-0154-4D3A-8943-57E38E72E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D4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afstand">
    <w:name w:val="No Spacing"/>
    <w:link w:val="IngenafstandTegn"/>
    <w:uiPriority w:val="1"/>
    <w:qFormat/>
    <w:rsid w:val="0081514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Tegn"/>
    <w:rsid w:val="00FE61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IngenafstandTegn">
    <w:name w:val="Ingen afstand Tegn"/>
    <w:basedOn w:val="Standardskrifttypeiafsnit"/>
    <w:link w:val="Ingenafstand"/>
    <w:uiPriority w:val="1"/>
    <w:rsid w:val="00FE6121"/>
  </w:style>
  <w:style w:type="character" w:customStyle="1" w:styleId="EndNoteBibliographyTitleTegn">
    <w:name w:val="EndNote Bibliography Title Tegn"/>
    <w:basedOn w:val="IngenafstandTegn"/>
    <w:link w:val="EndNoteBibliographyTitle"/>
    <w:rsid w:val="00FE61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E61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IngenafstandTegn"/>
    <w:link w:val="EndNoteBibliography"/>
    <w:rsid w:val="00FE6121"/>
    <w:rPr>
      <w:rFonts w:ascii="Calibri" w:hAnsi="Calibri" w:cs="Calibri"/>
      <w:noProof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561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561E0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A65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65DCD"/>
  </w:style>
  <w:style w:type="paragraph" w:styleId="Sidefod">
    <w:name w:val="footer"/>
    <w:basedOn w:val="Normal"/>
    <w:link w:val="SidefodTegn"/>
    <w:uiPriority w:val="99"/>
    <w:unhideWhenUsed/>
    <w:rsid w:val="00A65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65DCD"/>
  </w:style>
  <w:style w:type="character" w:styleId="Strk">
    <w:name w:val="Strong"/>
    <w:basedOn w:val="Standardskrifttypeiafsnit"/>
    <w:uiPriority w:val="22"/>
    <w:qFormat/>
    <w:rsid w:val="00A65DCD"/>
    <w:rPr>
      <w:b/>
      <w:bCs/>
    </w:rPr>
  </w:style>
  <w:style w:type="table" w:styleId="Gittertabel2">
    <w:name w:val="Grid Table 2"/>
    <w:basedOn w:val="Tabel-Normal"/>
    <w:uiPriority w:val="47"/>
    <w:rsid w:val="00D1372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247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46E6F8-7C0B-4BC3-86C1-B2A55111BB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18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Andreasen</dc:creator>
  <cp:keywords/>
  <dc:description/>
  <cp:lastModifiedBy>Lene Andreasen</cp:lastModifiedBy>
  <cp:revision>2</cp:revision>
  <dcterms:created xsi:type="dcterms:W3CDTF">2022-12-01T19:49:00Z</dcterms:created>
  <dcterms:modified xsi:type="dcterms:W3CDTF">2022-12-01T19:49:00Z</dcterms:modified>
</cp:coreProperties>
</file>